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460C9" w14:textId="5261725D" w:rsidR="001A1F2C" w:rsidRPr="00ED2256" w:rsidRDefault="00ED2256">
      <w:pPr>
        <w:rPr>
          <w:sz w:val="20"/>
          <w:szCs w:val="20"/>
        </w:rPr>
      </w:pPr>
      <w:r w:rsidRPr="00ED2256">
        <w:rPr>
          <w:b/>
          <w:bCs/>
          <w:sz w:val="20"/>
          <w:szCs w:val="20"/>
        </w:rPr>
        <w:t>Supplemental table 1 -</w:t>
      </w:r>
      <w:r w:rsidRPr="00ED2256">
        <w:rPr>
          <w:sz w:val="20"/>
          <w:szCs w:val="20"/>
        </w:rPr>
        <w:t xml:space="preserve"> Somatic variants detected using targeted N</w:t>
      </w:r>
      <w:r w:rsidR="0053029A">
        <w:rPr>
          <w:sz w:val="20"/>
          <w:szCs w:val="20"/>
        </w:rPr>
        <w:t>GS</w:t>
      </w:r>
      <w:r w:rsidRPr="00ED2256">
        <w:rPr>
          <w:sz w:val="20"/>
          <w:szCs w:val="20"/>
        </w:rPr>
        <w:t xml:space="preserve"> in</w:t>
      </w:r>
      <w:r w:rsidR="0053029A">
        <w:rPr>
          <w:sz w:val="20"/>
          <w:szCs w:val="20"/>
        </w:rPr>
        <w:t xml:space="preserve"> the </w:t>
      </w:r>
      <w:r w:rsidRPr="00ED2256">
        <w:rPr>
          <w:sz w:val="20"/>
          <w:szCs w:val="20"/>
        </w:rPr>
        <w:t xml:space="preserve">29 patients selected for additional fecal metagenomics and WGS.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"/>
        <w:gridCol w:w="753"/>
        <w:gridCol w:w="502"/>
        <w:gridCol w:w="510"/>
        <w:gridCol w:w="2041"/>
        <w:gridCol w:w="646"/>
        <w:gridCol w:w="495"/>
        <w:gridCol w:w="2547"/>
        <w:gridCol w:w="646"/>
        <w:gridCol w:w="495"/>
        <w:gridCol w:w="1501"/>
        <w:gridCol w:w="546"/>
        <w:gridCol w:w="898"/>
        <w:gridCol w:w="486"/>
        <w:gridCol w:w="495"/>
        <w:gridCol w:w="976"/>
      </w:tblGrid>
      <w:tr w:rsidR="00ED2256" w:rsidRPr="00ED2256" w14:paraId="40CA0820" w14:textId="77777777" w:rsidTr="00BE46B3">
        <w:trPr>
          <w:trHeight w:val="315"/>
        </w:trPr>
        <w:tc>
          <w:tcPr>
            <w:tcW w:w="159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15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ID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1A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  <w:t>Type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8C1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  <w:t>Lo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CD71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</w:pPr>
            <w:proofErr w:type="spellStart"/>
            <w:r w:rsidRPr="00ED2256">
              <w:rPr>
                <w:rFonts w:eastAsia="Times New Roman" w:cs="Calibri"/>
                <w:b/>
                <w:bCs/>
                <w:sz w:val="20"/>
                <w:szCs w:val="20"/>
                <w:lang w:val="nl-NL" w:eastAsia="nl-NL"/>
              </w:rPr>
              <w:t>Diff</w:t>
            </w:r>
            <w:proofErr w:type="spellEnd"/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5A3C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PC #1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88F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917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VAF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0F4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PC #2</w:t>
            </w:r>
          </w:p>
        </w:tc>
        <w:tc>
          <w:tcPr>
            <w:tcW w:w="23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48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</w:p>
        </w:tc>
        <w:tc>
          <w:tcPr>
            <w:tcW w:w="177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B4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VAF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024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PC #3</w:t>
            </w:r>
          </w:p>
        </w:tc>
        <w:tc>
          <w:tcPr>
            <w:tcW w:w="19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2D3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</w:p>
        </w:tc>
        <w:tc>
          <w:tcPr>
            <w:tcW w:w="361" w:type="pct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91A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VAF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278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LOH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8026" w14:textId="56B4569F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lb?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1E14" w14:textId="15DDB262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WGS</w:t>
            </w:r>
            <w:r w:rsidR="0091748F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(Clb)</w:t>
            </w:r>
          </w:p>
        </w:tc>
      </w:tr>
      <w:tr w:rsidR="00ED2256" w:rsidRPr="00ED2256" w14:paraId="16A2B4FF" w14:textId="77777777" w:rsidTr="00BE46B3">
        <w:trPr>
          <w:trHeight w:val="315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67D95" w14:textId="4C1FCE11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C7B5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3C97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8BF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53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097G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E8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B682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4D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D7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7BAF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90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53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F6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50C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FA5C3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8F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E28D36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665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B73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76A0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9A5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D9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85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7B3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45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B5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F6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C0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65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B8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86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B0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EE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62B36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840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82E2B1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423C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DBC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04E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36A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9BB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20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0C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DD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4E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650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2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C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C6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CB1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FACF9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9DA5CE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6559E9B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7C0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97E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6CE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E10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1D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-1G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0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88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20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605_2606delA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1C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E3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9F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2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79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FD8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232B5C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E2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EFB007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8A2F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0DD7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AC4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C52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8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4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B9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15D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63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260_4261delC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15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9C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F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18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14BF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13F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47473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3286987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01BAD50C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DAE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D7F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D0A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D5B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6E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AF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40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1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C8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740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D8AA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47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32E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BF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E33D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65E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44AAD0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BE8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D69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1D1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4C2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13D5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51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072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DC4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D08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9F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A42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3C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1C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B42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9310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2C65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332AF547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E029E" w14:textId="12E51A52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765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972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7134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60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0D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6F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2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8B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EE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23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E0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CE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8A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F1D79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38DDAFF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E1C357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106A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00A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60F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8F3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C5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29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DD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52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95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78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65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71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EF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60D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A645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17CD103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563F2BC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3BFD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0DCA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9D1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00D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A8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5FE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B6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5C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417_2418delA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4F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5B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F3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C6B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05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21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7AF36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77C1B91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07EB9E3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EE3F4" w14:textId="12216B4C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FB1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112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DC0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E05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549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99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69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B2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008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A53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59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AE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56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68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3A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776D3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C9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86D876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E29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E36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A94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B72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43C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549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2A2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77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39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008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90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E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F2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7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BB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FD6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9CEB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F7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3F5F72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025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6A3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BCC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1429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87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9B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B42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A1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62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35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E0C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E5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22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15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9B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BF7E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8F5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A7B520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1898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B21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281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17B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3F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76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C1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1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B74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B47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313-10_1313-9delTAinsA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66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7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0C9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06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A3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48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CA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7DDAB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55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95E7C2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05D3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0E2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33BD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985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27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88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5A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98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4CF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60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BDF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0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2B7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9C8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A8B6FC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C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A33BEA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CCB33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310E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41C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1DF9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6B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63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7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150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FE6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6D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02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08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C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D14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7B4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3D5A0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01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7BBAB8D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2563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83CF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7A1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A9B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3B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4FA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A1D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B36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595_3596delA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F093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4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ED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7C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C8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C3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42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9984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A62D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1F9A32C0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14208" w14:textId="2F47E2B3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EFC8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B0A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9AB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F9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F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7EC8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CC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8E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00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F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8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DB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31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63CC35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541FEC7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1AC7420C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9A6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542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50C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145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7DC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36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36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C5C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B5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67D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24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4D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5C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35C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8FD8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D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24991F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3D79A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18A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601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2C7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11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CC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9E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93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108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B5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C3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88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CE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5C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3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D8858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08E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DDEF89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7281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89C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8C9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2DC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59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A8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CEAC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AC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1832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187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D7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BC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D1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30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C23E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4A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B5A42A0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F3E3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FDB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8F6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027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99F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09-5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8E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5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0C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68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222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04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5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11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1F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BC5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3F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77C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72EBF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0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AF3D28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AA1C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C5AB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0935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061C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7A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09-5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D3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9FA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C3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222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8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4D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18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93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4E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03D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72B35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00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CE32F7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E0C1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4C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2CF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5FD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9F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977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E66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0D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BA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-1G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ED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9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92A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D0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B4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E43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F2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E8718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8F2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EFE3E2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9FD9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CED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4C5B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81C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0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EB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11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3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7A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DE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737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46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7D08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4B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9A09D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1CDA26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D51307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3A9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B1D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7BA4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17D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C97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51del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188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27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EB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88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56A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C7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5E5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184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36B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098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BA194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F3C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1DBEE1FF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C476E" w14:textId="36E71504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lastRenderedPageBreak/>
              <w:t>5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FB6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CAA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3F6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B26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C3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74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3F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F0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DA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CF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8F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43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5DE2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277987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E0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ACDD11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0B5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57C1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6A6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AEE8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9D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90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AA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880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E0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7A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91A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CF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1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44F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27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A48BA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7E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1B2672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DAF0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22D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A75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D47F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6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13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18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31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2E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4D6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04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E0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C9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E3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B133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25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5138D5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2C3A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CF53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620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5639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32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DD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FF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7F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6B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5F6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90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7F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7D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76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DC18D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64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E9E1F6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212D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D00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4F7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826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2C9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90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82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DC23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E1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473_3474delG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A7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8E5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06F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7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6CD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79D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7B882C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ECD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3AF4210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715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FF2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226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B6B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1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581C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FB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65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7A0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45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E6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05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7F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38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F4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E5781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E0D663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49691D7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863C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1882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1A7A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85BF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37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6C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5F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76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D6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96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5D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D2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F9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075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89FFB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64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D879CD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9C7E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A26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82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830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B0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802_2805delTTA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916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1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CD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13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1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8F7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B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729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51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DD7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B0AA48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C8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7210C09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97C8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1A70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CCB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C7D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AA6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709_3710delC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C3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B9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82A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55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53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D2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A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4E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8F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C9A07F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1C30AA8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0CF9E6C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B9F9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2669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FB7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7A1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596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438_3439delT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468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7B3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C93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61E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09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6DB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E27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BF1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A8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671E4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027F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14EEDF72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32E4" w14:textId="426621CD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4EA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909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0F7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83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285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6F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56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08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070C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349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3B1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5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35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5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7F3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530F9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A9F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1F6911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FEC7C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A29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36E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1BE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3A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83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C73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9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E9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C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FF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A54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8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BE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A3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BF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4BA34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06751CE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7E512BE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286F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F30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348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141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38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309C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6A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61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D0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466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152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D8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98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E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DE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699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478FC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608280D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00278DB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0D97A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BD9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E8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4F6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6F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051T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14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81E2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0B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868T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08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DC0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525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52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43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228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C5DD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20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007754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7550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952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9CF2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A9E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C56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AE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CC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84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13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29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A57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26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764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A6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E10C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0C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BB4412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2C03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9C7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879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066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10B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501del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2B6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79F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BB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368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670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B6E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EE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20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3CB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5B1E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3DA6DEF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086F5D6B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5654B" w14:textId="1EA71034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B11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54D5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5E7B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25C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3C6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1D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02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01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96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E1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80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BC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18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7B3D0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38537F5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3D3058A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F81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1ED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57A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453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F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01C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C56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02F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F4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106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57E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193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5C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819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FCEE6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2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1CD8B7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C586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52A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2CC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BEE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CA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68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51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100A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5673G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08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42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CE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45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6D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B18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06880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8F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E7463A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C8D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D16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805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730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9F4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E5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7E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8E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B6E4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3B5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D4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E41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78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D6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B890B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33979A0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09EFCA1F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09886" w14:textId="78D63030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1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SL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9BAA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AE7C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C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C5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55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54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73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688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D0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49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52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30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EA693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88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1AC515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9B9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5782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E9C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267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06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63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F9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52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C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464_4465delA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1C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8C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B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15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1F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5B0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BFAE9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C8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38AC99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B913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12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B20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F79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FF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95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D7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4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04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0F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79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56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66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51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0DF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4A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E1C7D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4603595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363A9B8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6451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A91A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5B8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3C2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BC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897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800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1BC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D2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7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5B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8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DC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D4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C2E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B1AA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C9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B901B2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6CE3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D853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C5F6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EDB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391B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B27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44E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B00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54D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D4FF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12A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EB2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92E1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74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3E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6AC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50CF13BB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6A9B" w14:textId="2C7A383D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821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A42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A40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4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666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B6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4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CD3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68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M_000038.6:c.2167G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31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3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AB0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25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C4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D7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238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339B7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684965C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0520372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34C6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92C6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50F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EC4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342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D0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8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CD0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88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74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28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AE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78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E8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F15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4FF2C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42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1ED3DA8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16F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66E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24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75C3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61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95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A2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3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9F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96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F0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0B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4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7E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C8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8E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3C2A2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4CDEC90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6C9F7AE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339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3F2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B7F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87CE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CB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A7E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1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2F8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61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9ED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59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1B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04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8A6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D4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C31A5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05A3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19C58872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1624" w14:textId="7E545C32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lastRenderedPageBreak/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2B8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F30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E9C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55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00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49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96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61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23-6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C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36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859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27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5E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AE38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A8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F574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4B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1A96C6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10301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0CDE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B71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DDD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B3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C8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0CC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1D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04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CA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F1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51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3F7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027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715AB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62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74C9E2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F8C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54A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F913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B3B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1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CB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BEA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80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95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CD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8F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6F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97A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C2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31963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7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588360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5D11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471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59C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17D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65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3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70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43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7E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35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203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4CE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E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FB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15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0638D5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31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7716EB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8CDA9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DA5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68B9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761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56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53_4070delinACA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8B9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51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35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0E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15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75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25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F07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D6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2675C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7251FB3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6B15E1F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11E2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D7B9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C15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7377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81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DB1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0E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36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23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C95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0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BE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C9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090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322D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3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C769C4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8B38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D4F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0098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448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EF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7AE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4C8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85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B2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53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5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E2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A9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2C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20C44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1F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99D342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5588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F3B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1C4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B79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DF3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4C3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2C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A01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404_3405delA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CC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BC6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48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BC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871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A2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683BEF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C6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BC2271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E66A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080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D46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730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6D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00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48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D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41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23-6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63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2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2E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63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F9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B6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21C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296CB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B4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6D1AF0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358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C59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B180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B8E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97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AF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CB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DB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4129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AD6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88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D4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D9A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5B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D1CCF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455DCE1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6C0547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34FF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EEE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5333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A54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2E4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1DC5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57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1AF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019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08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F1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74C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02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518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C8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CFCE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7D0DF0CB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15E1" w14:textId="05EEF026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23B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030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0B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D0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92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9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F78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D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E1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66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46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2EA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D3C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FB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2EA9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7D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38D55E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B89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6AD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847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7775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C08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555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F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8A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BA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92B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2F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EB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B6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98A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BA905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61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447C24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264E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6945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F2E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2FD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B74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0D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0D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C0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47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5D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DC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FD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9A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97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78CE3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A8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033865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F3F7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4E1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1F3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A8BE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C7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D42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0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46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FC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51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895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F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BF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35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9AC5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BB5BCC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09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E72462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57D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75F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28A0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0DB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80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472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A0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33E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F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1D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B2E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20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0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535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DF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DD6AF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39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560B87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A08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472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DCE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0BBE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FC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07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8F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9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BF8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033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C3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5C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E14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31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CE1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68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95529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1061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3868CC78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4270" w14:textId="2A6D8D5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85A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02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1F53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4B6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4A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47F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409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EE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91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7CC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CB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1A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FF6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07E03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2D69892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461AC9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78DF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04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F67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1D9B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7C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BD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A26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BC5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082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D4E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6AB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0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0D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F83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A26D7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B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41AFE2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26F0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07D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D85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93B0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74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7CD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5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F1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39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36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7A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F69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84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044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C3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A6157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77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686B9C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4B2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CE8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C7C0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974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8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867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3A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77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90F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9E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83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98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AA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2D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C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A2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779458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38E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62A653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92CB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127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448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2B8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53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BDC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87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0A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E2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E1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373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51B6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D4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68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DB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1237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23F924D6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FCDE" w14:textId="2E17E605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91F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96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6FC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C5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DB0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20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CC0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BAA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6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A57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EC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057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92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3044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678F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E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6422E8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06E2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BA3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37A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F40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8B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493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E7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26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77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577_3578delC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D5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060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A0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5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A1F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5D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C7A962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22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FBC1C3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FFF0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B07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951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F86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B8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60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B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3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86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AE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5C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F1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9B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56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21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5B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03381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52FAA53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1CEE103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924E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C8A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C4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D467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1E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BC4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4D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AB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C9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E6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FC2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52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7F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46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DDD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E240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6ACD602D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AE14" w14:textId="77FAA2EB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1EC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157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CB3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19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454D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6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647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52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EC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DA82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AC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8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F6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C8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3D02C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24458A1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7A3BD62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EF82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495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4F5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BA6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7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61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3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9D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D0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67A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A3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EDD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71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5DE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718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1C5603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6C080D8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BFF038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4AA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902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57F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39DD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B10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D9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48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29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00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549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4E3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7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45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0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461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EA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8A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71B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E179FE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6B5D3E7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7D471D6D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7295" w14:textId="28343AC6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lastRenderedPageBreak/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AE9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EFB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E19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9C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477_4478dupA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05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3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FC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FD2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62_4066delTTCT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E2F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AB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7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60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77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0B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F4150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87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64DB57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40D4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C25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4CC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4B1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37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05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87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6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49_1450delT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DC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EA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63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4E9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FB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DE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837DB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AE9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AB2E76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389B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0703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3CC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84F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C5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BA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7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82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18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0D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5B9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22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4C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A6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4D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B0BE52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B06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8E74C9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6420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3B4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0C31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UNK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5C2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S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CA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99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DA8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8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7A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E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E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B089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9D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3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550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87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60239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AF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6FE443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17D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24C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E63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0E6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066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95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38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8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EE3C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C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67_4070delinsAG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89C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B15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8E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5B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003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00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D4BAF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5B9CC8B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C6B5A3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8C88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C31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1FB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C5A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F3D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99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47A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22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14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BE9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63dup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736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2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58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661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36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DDA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4C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8B28BF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34B13A9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3DF13AA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441B" w14:textId="3E39C832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E7BE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1A5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2879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8B5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B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59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C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B7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81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22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B1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BE2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538E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4E3DD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64AA59C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6C04F6A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022C9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497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F2A7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C52A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62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B1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B4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E2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442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DA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0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6C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8A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F02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A35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42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96E05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3A28928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796ABDE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6EF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7BC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3244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2B19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igh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08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BB9F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01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E5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2F0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778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0D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67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F0E0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9D9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E49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22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F205B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06D7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04CDE7EF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2403" w14:textId="146DA8E6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620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7A3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0921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C34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D1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C64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21C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B4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E011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F4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2D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92F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D4B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B43D2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3EF73A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F023E8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4760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C77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A5E5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692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0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5D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55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C59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20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369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6A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C9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F9C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53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390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97CA1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F9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EA0CB7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263A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B6E6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A39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9B1A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11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762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F8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3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342_1349delCCTGCTG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F7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B12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0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12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40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CF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30C2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AA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F3D249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A57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A07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D35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B5E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64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B7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23A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1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91_4394delAGA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2D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61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B5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60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621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F0D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978B3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1693623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0E1A182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B1AC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A05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48A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069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9E5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D8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55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5B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8D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C8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6C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24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7C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015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0FEB9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95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3D165F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1DB0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063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251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ED4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B9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B4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5C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AB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E3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28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C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97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0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37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8E54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2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B652BB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4161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F6B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DB6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2A2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B26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C919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9F77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67C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7C00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4F7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98B6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1D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05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CC4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B6825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DBC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5B1A81E2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9FF10" w14:textId="0D9C82CB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8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F9E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0A4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071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3F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16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56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9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729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8A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B4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7C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C39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E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82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553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4B3907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65F1612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1847293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F5B2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200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737C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7C9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04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27_3931delAAAG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5E9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9DD0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50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22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4D8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F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5D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45D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DEB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B9B028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6A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743DA15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0589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8E3D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6B3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770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AA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16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1C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5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28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BE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DA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0B0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FA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0E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82AC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7E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47FE7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29D5755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3F1C34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63C3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1B6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59F2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84D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DD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31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6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9FA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51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312+1G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1C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5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F66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A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14A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B6F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DD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358B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D1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36F9D46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C6E1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7CA7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D89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52B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5C7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68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528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B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12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4DC2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EDC2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79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FD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99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D8F89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3E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C6508E4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56CD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90F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FE84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496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FD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610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B8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62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27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4C9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4D1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D43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81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430F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7FED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B8B9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63B9E7D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609F78C9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31234" w14:textId="5742931D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E4D0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CD96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F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486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39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523C&gt;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E3A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27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AF9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09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5C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43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C3D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9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72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C5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AE0A2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56BF3BF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65BC9BF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E9A2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5BF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6E9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F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AE7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7D8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4E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71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51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94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19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81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20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BB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49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6E6DC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4D9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C44AB1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7E4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3CA7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B7C2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586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53C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62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52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AE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3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312+3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EF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0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65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DD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BD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14D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23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10871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0BFFD56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9E41EFF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646F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279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CB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9EEE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0D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612_4613delG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8D0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28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3A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861T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A3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16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0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1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2FA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E2C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B9D57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E3A793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631BBAA5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127" w14:textId="7FD3B211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C9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65B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7E43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D8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30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9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C1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3B4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93G&gt;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3F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6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787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8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5B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88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6F5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732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6DE961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431875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122FDB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425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19BB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FA13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47E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18D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06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F8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D7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FF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72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6E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30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047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96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48B7F7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54A7CCF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39DFC6D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6C81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C0D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2C8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46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23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2A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306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03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A3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BC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3F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32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A75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49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BF13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36BA83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4505152C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DBDD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943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7C4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7DDD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C2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24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28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9F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74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1A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8C6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B3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F8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7F2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5A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+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A8DE2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03802E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4</w:t>
            </w:r>
          </w:p>
        </w:tc>
      </w:tr>
      <w:tr w:rsidR="00ED2256" w:rsidRPr="00ED2256" w14:paraId="317B6300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17B1" w14:textId="7E6B9E6F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  <w:tc>
          <w:tcPr>
            <w:tcW w:w="27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BD1E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FE8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AED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8AB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213C&gt;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D5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40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40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B7D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538delT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68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26</w:t>
            </w:r>
          </w:p>
        </w:tc>
        <w:tc>
          <w:tcPr>
            <w:tcW w:w="17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75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4F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429C&gt;T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FA6" w14:textId="77777777" w:rsidR="00ED2256" w:rsidRPr="00ED2256" w:rsidRDefault="00ED2256" w:rsidP="003571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17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C1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7E6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9F2113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B87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07734552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91B6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870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47AF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A0D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DC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213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76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6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1A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474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734C&gt;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55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A4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84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49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104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DF93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D0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C2B4A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44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7C7E36C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3715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0BF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A9E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5762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E7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4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D16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7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6A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9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B36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CA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B37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BC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30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A0D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673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B52A6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6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FA2B7A8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818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01C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9E0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87F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C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312+5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1B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DF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96E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75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8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88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19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FC7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1A46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D6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98FCA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C4FF00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39ACC87C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6C82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B84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B4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6F3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44F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B4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929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364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250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32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CCF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20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9D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2A1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99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4BB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3A37EDDC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4134A" w14:textId="0131D009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4DA5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415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FC4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F14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4D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C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F8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54F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1A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90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8E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774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A79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F62BD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A0E6C3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47B1F66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CE2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DAB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657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B31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E24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BFE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B4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8C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838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B8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20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59C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75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21D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272BE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7704FC9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D5899A0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46A2E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4A82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9C0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42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9E2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1C8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74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6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94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DC5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60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9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69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AC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3F66E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EC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5535018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A55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6DEA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03E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BC5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72B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01delG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D5A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25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10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269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495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37D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204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AF7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6729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6018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DA8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42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AA146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3EB2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3947C853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5440" w14:textId="75A64BA0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sz w:val="20"/>
                <w:szCs w:val="20"/>
                <w:lang w:val="nl-NL" w:eastAsia="nl-NL"/>
              </w:rPr>
              <w:t>3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098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801B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E31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84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285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53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22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18C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1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90delA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9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42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5E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B6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90F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7C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FD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7F875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AF1DD" w:themeFill="accent3" w:themeFillTint="33"/>
            <w:noWrap/>
            <w:vAlign w:val="bottom"/>
            <w:hideMark/>
          </w:tcPr>
          <w:p w14:paraId="61B4EFB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54F61DC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DCDE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3F07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BF19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1410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2C9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6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4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0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30B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6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138C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F0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5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713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2D5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0F3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6A7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BA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1AAA4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3A6578A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1D0C678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0E1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97A9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3BE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1FA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562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2C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006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46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64F4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F9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368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23EF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6E8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AA3E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2EE8C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8D5A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3D8D79D2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C26A" w14:textId="7AFF0D51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5FE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C1E6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3ED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87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019T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6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98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5D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2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C28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5E3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FFF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DC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77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5B9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3E3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859F1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0D96026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3AFBD8C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873E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1DA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C79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CF7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4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019T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59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9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674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5C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3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B7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1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5A7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1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1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E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186B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AF9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8C33CA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DA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E6A9A7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867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C95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1E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172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53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019T&gt;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1E1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80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3A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EA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DB7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46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9E1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5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E5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821G&gt;T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670" w14:textId="77777777" w:rsidR="00ED2256" w:rsidRPr="00ED2256" w:rsidRDefault="00ED2256" w:rsidP="003571D0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36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A1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14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7092864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98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460542B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499E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0DA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988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5D7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948F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019T&gt;C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133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88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542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1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194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714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683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CFC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C10C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C92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2EF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923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0BCA4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4FEF824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AF2CDA2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C186" w14:textId="542F6F3E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0B9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9ED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2333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AD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088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10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8E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F8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734_4741dup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7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55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20D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9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9C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09D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0D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6016B0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F74B35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7713758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C7B7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AD96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1F03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984F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B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088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81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&gt;200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583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3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CC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095C&gt;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37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5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E3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2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38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734_4741dup</w:t>
            </w: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B4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297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D3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5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38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60970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771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54F31C2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9086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0AE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B10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940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21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600A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B5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9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3BD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B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14_4315dupAC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CB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43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90E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4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044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37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7BA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420C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CB5C7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2EA8501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5C949718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8B0E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4C9F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A2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E0F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135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59delA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D50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680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7EB5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D4D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880C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714B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86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16D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E9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656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9B7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4B3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3F85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55DE5E6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3</w:t>
            </w:r>
          </w:p>
        </w:tc>
      </w:tr>
      <w:tr w:rsidR="00ED2256" w:rsidRPr="00ED2256" w14:paraId="313838F9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51AE" w14:textId="0033385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518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C52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1B28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EB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48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26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98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13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D1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92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09A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F6D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EE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480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58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2DD1CF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53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2CA524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EE78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005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5CF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CC5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360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59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E5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51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46D4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7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27C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62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58E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412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FA5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B3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9E7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2BA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C1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4228B6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2EDE401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6F709B1A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C3DB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041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532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F2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1B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863delG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6A3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786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9181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ED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694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5C0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389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FDB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9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1D7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0D5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AC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11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0F705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F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20150F90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FB1C4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602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V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C27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F4B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High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049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858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A02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0913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EF84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1F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E63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DA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C6C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4D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C28BB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119E109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25CFD2A8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2C487" w14:textId="072038E4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2</w:t>
            </w:r>
            <w:r w:rsidR="007B4972">
              <w:rPr>
                <w:rFonts w:eastAsia="Times New Roman" w:cs="Calibri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583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81D4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6BF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51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34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9DB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223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58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ACA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116_4117dup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0A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340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26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2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3A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8C1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ED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2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08731B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B7A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0A593A4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13A8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B33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6B8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AB8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9C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5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C6FF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59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E491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5F3A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05B4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6D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E12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7F3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361AC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143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68E0A408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CC9E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4C5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93C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50E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B0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34G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C2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028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F2A8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0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BB9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116_4117dup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00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521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6B3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17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F86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2B5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975D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36E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E8584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133D9FA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4B74AB5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1B4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AF2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253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AC7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CE5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835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935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80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138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C84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580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EC6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AF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DB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CFEB96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9CB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0567CA69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DE64C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F76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N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2E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R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61D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FEFE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2D5C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B00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C9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34D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26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CA9A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441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1C05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3E0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1336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F1FA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</w:t>
            </w:r>
          </w:p>
        </w:tc>
      </w:tr>
      <w:tr w:rsidR="00ED2256" w:rsidRPr="00ED2256" w14:paraId="40D530C9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E2B3" w14:textId="402DD1C8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28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1F4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ED4E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FH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BB9AD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0E6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004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C82B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F8B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EBA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D8D8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430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19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F7B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B283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68E2555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4DF0CD9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1B8656D3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BD6D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6A38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E16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E039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21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099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522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86F0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BAA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70F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77FB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23A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F8B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19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FDA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996E37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1CA19F0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  <w:tr w:rsidR="00ED2256" w:rsidRPr="00ED2256" w14:paraId="15CD9B67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DA88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2981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AD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EC2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S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F65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Low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682E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9D30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29D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D641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6C32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19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A639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AEFE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EB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AD1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5E0E4E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A3E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ED2256" w:rsidRPr="00ED2256" w14:paraId="70CFAB88" w14:textId="77777777" w:rsidTr="00BE46B3">
        <w:trPr>
          <w:trHeight w:val="300"/>
        </w:trPr>
        <w:tc>
          <w:tcPr>
            <w:tcW w:w="159" w:type="pct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F8B13" w14:textId="4F0A3C14" w:rsidR="00ED2256" w:rsidRPr="00ED2256" w:rsidRDefault="007B4972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sz w:val="20"/>
                <w:szCs w:val="20"/>
                <w:lang w:val="nl-NL" w:eastAsia="nl-NL"/>
              </w:rPr>
              <w:t>29</w:t>
            </w: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046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/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5E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A13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9A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05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629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46B8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265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398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C494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2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1D1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E0C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3C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3B00F82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050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C550726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F4754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B169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/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E9F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A0332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489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05del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BBC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D26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E19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E82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FE8C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CE2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2F9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9F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B976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0C1BC474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4EC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1B9A1755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02CD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6356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/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3953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1095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07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2626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147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42AD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6AFF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6EA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621D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8ED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A71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D7E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3A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290BAC5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F62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ED2256" w:rsidRPr="00ED2256" w14:paraId="4B6DEBFD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7DD60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6CDE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/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5EF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52E3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BAA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3907C&gt;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CA5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29F6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16AB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1978_1981dupAACT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9FAC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659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74F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38C3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6A6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767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nl-NL" w:eastAsia="nl-NL"/>
              </w:rPr>
            </w:pP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1F8B1DE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9A5A3"/>
            <w:noWrap/>
            <w:vAlign w:val="bottom"/>
            <w:hideMark/>
          </w:tcPr>
          <w:p w14:paraId="37080030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1</w:t>
            </w:r>
          </w:p>
        </w:tc>
      </w:tr>
      <w:tr w:rsidR="00ED2256" w:rsidRPr="00ED2256" w14:paraId="45FB2D81" w14:textId="77777777" w:rsidTr="00BE46B3">
        <w:trPr>
          <w:trHeight w:val="300"/>
        </w:trPr>
        <w:tc>
          <w:tcPr>
            <w:tcW w:w="159" w:type="pct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0314A9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</w:p>
        </w:tc>
        <w:tc>
          <w:tcPr>
            <w:tcW w:w="27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89BC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CRC/TA</w:t>
            </w:r>
          </w:p>
        </w:tc>
        <w:tc>
          <w:tcPr>
            <w:tcW w:w="1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D22F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D</w:t>
            </w:r>
          </w:p>
        </w:tc>
        <w:tc>
          <w:tcPr>
            <w:tcW w:w="1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033B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3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0C41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c.4309A&gt;T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EFE58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4FF5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9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8609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558E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1FF5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E069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EF7F0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976A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8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FA6A1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7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A5A3"/>
            <w:noWrap/>
            <w:vAlign w:val="bottom"/>
            <w:hideMark/>
          </w:tcPr>
          <w:p w14:paraId="5B0868B2" w14:textId="77777777" w:rsidR="00ED2256" w:rsidRPr="00ED2256" w:rsidRDefault="00ED2256" w:rsidP="003571D0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2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9A5A3"/>
            <w:noWrap/>
            <w:vAlign w:val="bottom"/>
            <w:hideMark/>
          </w:tcPr>
          <w:p w14:paraId="6CA55864" w14:textId="77777777" w:rsidR="00ED2256" w:rsidRPr="00ED2256" w:rsidRDefault="00ED2256" w:rsidP="003571D0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T2</w:t>
            </w:r>
          </w:p>
        </w:tc>
      </w:tr>
    </w:tbl>
    <w:p w14:paraId="6A1FCD52" w14:textId="77777777" w:rsidR="0053029A" w:rsidRDefault="0053029A">
      <w:pPr>
        <w:rPr>
          <w:sz w:val="20"/>
          <w:szCs w:val="20"/>
        </w:rPr>
      </w:pPr>
    </w:p>
    <w:p w14:paraId="74DF5176" w14:textId="12A9FF09" w:rsidR="00ED2256" w:rsidRDefault="0053029A">
      <w:r w:rsidRPr="00ED2256">
        <w:rPr>
          <w:sz w:val="20"/>
          <w:szCs w:val="20"/>
        </w:rPr>
        <w:t xml:space="preserve">Type - type of lesion, TA - tubular adenoma, TVA - tubulovillous adenoma, CRC - carcinoma, AD - adenomatous not further specified, SSL - sessile serrated lesion, N - normal colon mucosa, </w:t>
      </w:r>
      <w:proofErr w:type="spellStart"/>
      <w:r w:rsidRPr="00ED2256">
        <w:rPr>
          <w:sz w:val="20"/>
          <w:szCs w:val="20"/>
        </w:rPr>
        <w:t>Loc</w:t>
      </w:r>
      <w:proofErr w:type="spellEnd"/>
      <w:r w:rsidRPr="00ED2256">
        <w:rPr>
          <w:sz w:val="20"/>
          <w:szCs w:val="20"/>
        </w:rPr>
        <w:t xml:space="preserve"> - location in colon, C - coecum, A - ascendens, HF - hepatic flexure, T - transversum, SF - </w:t>
      </w:r>
      <w:proofErr w:type="spellStart"/>
      <w:r w:rsidRPr="00ED2256">
        <w:rPr>
          <w:sz w:val="20"/>
          <w:szCs w:val="20"/>
        </w:rPr>
        <w:t>splenif</w:t>
      </w:r>
      <w:proofErr w:type="spellEnd"/>
      <w:r w:rsidRPr="00ED2256">
        <w:rPr>
          <w:sz w:val="20"/>
          <w:szCs w:val="20"/>
        </w:rPr>
        <w:t xml:space="preserve"> flexure, D - descendens, S - sigmoid, RS - rectosigmoid, R - rectum, UNK - not specified. Diff - differentiation, </w:t>
      </w:r>
      <w:proofErr w:type="spellStart"/>
      <w:r w:rsidRPr="00ED2256">
        <w:rPr>
          <w:sz w:val="20"/>
          <w:szCs w:val="20"/>
        </w:rPr>
        <w:t>Cov</w:t>
      </w:r>
      <w:proofErr w:type="spellEnd"/>
      <w:r w:rsidRPr="00ED2256">
        <w:rPr>
          <w:sz w:val="20"/>
          <w:szCs w:val="20"/>
        </w:rPr>
        <w:t xml:space="preserve"> - coverage, VAF - Variant </w:t>
      </w:r>
      <w:proofErr w:type="spellStart"/>
      <w:r w:rsidRPr="00ED2256">
        <w:rPr>
          <w:sz w:val="20"/>
          <w:szCs w:val="20"/>
        </w:rPr>
        <w:t>Allel</w:t>
      </w:r>
      <w:proofErr w:type="spellEnd"/>
      <w:r w:rsidRPr="00ED2256">
        <w:rPr>
          <w:sz w:val="20"/>
          <w:szCs w:val="20"/>
        </w:rPr>
        <w:t xml:space="preserve"> Frequency, LOH - Loss of Heterozygosity, C</w:t>
      </w:r>
      <w:r>
        <w:rPr>
          <w:sz w:val="20"/>
          <w:szCs w:val="20"/>
        </w:rPr>
        <w:t>lb?</w:t>
      </w:r>
      <w:r w:rsidRPr="00ED2256">
        <w:rPr>
          <w:sz w:val="20"/>
          <w:szCs w:val="20"/>
        </w:rPr>
        <w:t xml:space="preserve"> - does 1 of the variants suit SBS88 or ID18</w:t>
      </w:r>
      <w:r>
        <w:rPr>
          <w:sz w:val="20"/>
          <w:szCs w:val="20"/>
        </w:rPr>
        <w:t xml:space="preserve">, red – no, green </w:t>
      </w:r>
      <w:r w:rsidR="00241940">
        <w:rPr>
          <w:sz w:val="20"/>
          <w:szCs w:val="20"/>
        </w:rPr>
        <w:t>–</w:t>
      </w:r>
      <w:r>
        <w:rPr>
          <w:sz w:val="20"/>
          <w:szCs w:val="20"/>
        </w:rPr>
        <w:t xml:space="preserve"> yes</w:t>
      </w:r>
      <w:r w:rsidR="00241940">
        <w:rPr>
          <w:sz w:val="20"/>
          <w:szCs w:val="20"/>
        </w:rPr>
        <w:t>. WGS (Clb) – samples selected for WGS, red – no SBS88 or ID18 found, green – SBS88 or ID18 found.</w:t>
      </w:r>
    </w:p>
    <w:p w14:paraId="241B0DF1" w14:textId="77777777" w:rsidR="00ED2256" w:rsidRDefault="00ED2256">
      <w:r>
        <w:br w:type="page"/>
      </w:r>
    </w:p>
    <w:p w14:paraId="3E542395" w14:textId="77777777" w:rsidR="00ED2256" w:rsidRDefault="00ED2256">
      <w:pPr>
        <w:rPr>
          <w:b/>
          <w:bCs/>
        </w:rPr>
        <w:sectPr w:rsidR="00ED2256" w:rsidSect="00ED225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FC29D00" w14:textId="26CA9846" w:rsidR="00ED2256" w:rsidRPr="00ED2256" w:rsidRDefault="00ED2256">
      <w:pPr>
        <w:rPr>
          <w:sz w:val="20"/>
          <w:szCs w:val="20"/>
        </w:rPr>
      </w:pPr>
      <w:r w:rsidRPr="00ED2256">
        <w:rPr>
          <w:b/>
          <w:bCs/>
          <w:sz w:val="20"/>
          <w:szCs w:val="20"/>
        </w:rPr>
        <w:lastRenderedPageBreak/>
        <w:t xml:space="preserve">Supplemental table 2 </w:t>
      </w:r>
      <w:r>
        <w:rPr>
          <w:b/>
          <w:bCs/>
          <w:sz w:val="20"/>
          <w:szCs w:val="20"/>
        </w:rPr>
        <w:t>–</w:t>
      </w:r>
      <w:r w:rsidRPr="00ED2256">
        <w:rPr>
          <w:sz w:val="20"/>
          <w:szCs w:val="20"/>
        </w:rPr>
        <w:t xml:space="preserve"> S</w:t>
      </w:r>
      <w:r>
        <w:rPr>
          <w:sz w:val="20"/>
          <w:szCs w:val="20"/>
        </w:rPr>
        <w:t>equencing context of s</w:t>
      </w:r>
      <w:r w:rsidRPr="00ED2256">
        <w:rPr>
          <w:sz w:val="20"/>
          <w:szCs w:val="20"/>
        </w:rPr>
        <w:t>omatic</w:t>
      </w:r>
      <w:r>
        <w:rPr>
          <w:sz w:val="20"/>
          <w:szCs w:val="20"/>
        </w:rPr>
        <w:t xml:space="preserve"> </w:t>
      </w:r>
      <w:r w:rsidRPr="006F2606">
        <w:rPr>
          <w:i/>
          <w:iCs/>
          <w:sz w:val="20"/>
          <w:szCs w:val="20"/>
        </w:rPr>
        <w:t>APC</w:t>
      </w:r>
      <w:r w:rsidRPr="00ED2256">
        <w:rPr>
          <w:sz w:val="20"/>
          <w:szCs w:val="20"/>
        </w:rPr>
        <w:t xml:space="preserve"> variants detected using targeted Next Generation Sequencing</w:t>
      </w:r>
      <w:r>
        <w:rPr>
          <w:sz w:val="20"/>
          <w:szCs w:val="20"/>
        </w:rPr>
        <w:t>.</w:t>
      </w:r>
      <w:r w:rsidR="003D156F">
        <w:rPr>
          <w:sz w:val="20"/>
          <w:szCs w:val="20"/>
        </w:rPr>
        <w:t xml:space="preserve">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1548"/>
        <w:gridCol w:w="1545"/>
        <w:gridCol w:w="1060"/>
      </w:tblGrid>
      <w:tr w:rsidR="00ED2256" w:rsidRPr="006F2606" w14:paraId="36FC6B84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5095" w14:textId="20A2CB91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APC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Varia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5E06" w14:textId="0FAB330C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Seq. c</w:t>
            </w:r>
            <w:r w:rsidRPr="00ED22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ontex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FAC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D22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Rev</w:t>
            </w:r>
            <w:proofErr w:type="spellEnd"/>
            <w:r w:rsidRPr="00ED22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compleme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F5BA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Colibactin?</w:t>
            </w:r>
          </w:p>
        </w:tc>
      </w:tr>
      <w:tr w:rsidR="00ED2256" w:rsidRPr="006F2606" w14:paraId="76B74B90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69DE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312+3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F8B9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AG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T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0798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AC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B28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6E74462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DCCE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409-5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73DE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A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EA01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CT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A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255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59ACA1D2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1D9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483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C66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AG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A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E39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T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G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E11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302F88C2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ED6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538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A69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T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C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A12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90B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75897A4B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50D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549-8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868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T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BFD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TA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A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8D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407CB0D5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8D0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600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B88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C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443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G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14F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F0E16D3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B87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1627-8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F724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T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FE69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CA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A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64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3BD41516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815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008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95F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B697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AG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BA1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290BC91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9D0F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051T&gt;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C25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C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TG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D12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E86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261AB0F8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ED7E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222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B71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GC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A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B6D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A</w:t>
            </w:r>
            <w:r w:rsidRPr="00ED2256">
              <w:rPr>
                <w:rFonts w:eastAsia="Times New Roman" w:cstheme="minorHAnsi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GC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DF70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40B8CDDA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E37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442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869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C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CAA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88A4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2EF469F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DE89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861T&gt;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5A3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AA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9FD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976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254D82EA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2CB2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2977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DA8E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G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T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E72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C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AE9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1ED4B41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1D5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088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532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TC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279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A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G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1F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4FC473C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E22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472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18E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GA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C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EB8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GT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TC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4CF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2532416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51D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493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C5F9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CA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D25E4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A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T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481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DC01639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C00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867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16F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GAT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B82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EE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6F0BDEC2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658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905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D46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CC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CA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2108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DA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5F0AFECF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DBE4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3951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C90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CT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19F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TC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G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DCFD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41CCD34F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42A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059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3668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TT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T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84E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A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A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E09E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6FD8841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433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063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11D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G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6DA59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4F5E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DB5F20E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AD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090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BEB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CTC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G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620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GAG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982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454EA2BF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3D8A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108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D683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CC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G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D8A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GG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32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54FAC77C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6295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23-6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831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TA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454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TA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578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113B35A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BA3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309A&gt;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BEA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AAG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75E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T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CTT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A35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039B853B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F03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359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0E4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TACC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D29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2E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21190F7D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D82B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385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8D48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GCT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G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F36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CT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AGC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E3B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18B5BF11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3F07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466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27C9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TT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CA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149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1AFA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7DA55355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A547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501del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072C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TGG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D7F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BF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5DF10876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DFF6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4666del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F626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GCAG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AA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DCD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TTTTT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TGC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B19F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</w:tr>
      <w:tr w:rsidR="00ED2256" w:rsidRPr="006F2606" w14:paraId="3E6A7A4B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7FB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6868T&gt;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6620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GAC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CCA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96B2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DF9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  <w:tr w:rsidR="00ED2256" w:rsidRPr="006F2606" w14:paraId="454E57E6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26711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c.835-8A&gt;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2219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GCTT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A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TTT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038D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AAAAA</w:t>
            </w:r>
            <w:r w:rsidRPr="00ED2256">
              <w:rPr>
                <w:rFonts w:eastAsia="Times New Roman" w:cstheme="minorHAnsi"/>
                <w:b/>
                <w:bCs/>
                <w:color w:val="FF0000"/>
                <w:sz w:val="20"/>
                <w:szCs w:val="20"/>
                <w:lang w:val="nl-NL" w:eastAsia="nl-NL"/>
              </w:rPr>
              <w:t>T</w:t>
            </w: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TAAG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3CB3" w14:textId="77777777" w:rsidR="00ED2256" w:rsidRPr="00ED2256" w:rsidRDefault="00ED2256" w:rsidP="00ED225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ED225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</w:tr>
    </w:tbl>
    <w:p w14:paraId="469FDBAB" w14:textId="77777777" w:rsidR="0053029A" w:rsidRDefault="0053029A">
      <w:pPr>
        <w:rPr>
          <w:sz w:val="20"/>
          <w:szCs w:val="20"/>
        </w:rPr>
      </w:pPr>
    </w:p>
    <w:p w14:paraId="56DF5198" w14:textId="44DBFDAE" w:rsidR="0053029A" w:rsidRDefault="0053029A">
      <w:r>
        <w:rPr>
          <w:sz w:val="20"/>
          <w:szCs w:val="20"/>
        </w:rPr>
        <w:t>Colibactin? – Yes, whenever a single nucleotide variant matches SBS88 or a deletion aligns ID18.</w:t>
      </w:r>
    </w:p>
    <w:p w14:paraId="304F0A1B" w14:textId="77777777" w:rsidR="003D156F" w:rsidRDefault="003D156F">
      <w:r>
        <w:br w:type="page"/>
      </w:r>
    </w:p>
    <w:p w14:paraId="4C0DDC91" w14:textId="50C78D0A" w:rsidR="00ED2256" w:rsidRPr="006F2606" w:rsidRDefault="003D156F">
      <w:pPr>
        <w:rPr>
          <w:sz w:val="20"/>
          <w:szCs w:val="20"/>
        </w:rPr>
      </w:pPr>
      <w:r w:rsidRPr="006F2606">
        <w:rPr>
          <w:b/>
          <w:bCs/>
          <w:sz w:val="20"/>
          <w:szCs w:val="20"/>
        </w:rPr>
        <w:lastRenderedPageBreak/>
        <w:t>Supplemental table 3</w:t>
      </w:r>
      <w:r w:rsidRPr="006F2606">
        <w:rPr>
          <w:sz w:val="20"/>
          <w:szCs w:val="20"/>
        </w:rPr>
        <w:t xml:space="preserve"> –</w:t>
      </w:r>
      <w:r w:rsidR="006F2606" w:rsidRPr="006F2606">
        <w:rPr>
          <w:sz w:val="20"/>
          <w:szCs w:val="20"/>
        </w:rPr>
        <w:t xml:space="preserve"> Phenotypic characteristics comparison between patients with at least one colibactin </w:t>
      </w:r>
      <w:r w:rsidR="006F2606" w:rsidRPr="006F2606">
        <w:rPr>
          <w:i/>
          <w:iCs/>
          <w:sz w:val="20"/>
          <w:szCs w:val="20"/>
        </w:rPr>
        <w:t>APC</w:t>
      </w:r>
      <w:r w:rsidR="006F2606" w:rsidRPr="006F2606">
        <w:rPr>
          <w:sz w:val="20"/>
          <w:szCs w:val="20"/>
        </w:rPr>
        <w:t xml:space="preserve"> variant and patients without a colibactin </w:t>
      </w:r>
      <w:r w:rsidR="006F2606" w:rsidRPr="006F2606">
        <w:rPr>
          <w:i/>
          <w:iCs/>
          <w:sz w:val="20"/>
          <w:szCs w:val="20"/>
        </w:rPr>
        <w:t>APC</w:t>
      </w:r>
      <w:r w:rsidR="006F2606" w:rsidRPr="006F2606">
        <w:rPr>
          <w:sz w:val="20"/>
          <w:szCs w:val="20"/>
        </w:rPr>
        <w:t xml:space="preserve"> variant detected in targeted N</w:t>
      </w:r>
      <w:r w:rsidR="0053029A">
        <w:rPr>
          <w:sz w:val="20"/>
          <w:szCs w:val="20"/>
        </w:rPr>
        <w:t>GS</w:t>
      </w:r>
      <w:r w:rsidR="006F2606" w:rsidRPr="006F2606">
        <w:rPr>
          <w:sz w:val="20"/>
          <w:szCs w:val="20"/>
        </w:rPr>
        <w:t xml:space="preserve">.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5"/>
        <w:gridCol w:w="1241"/>
        <w:gridCol w:w="1610"/>
        <w:gridCol w:w="2071"/>
        <w:gridCol w:w="669"/>
      </w:tblGrid>
      <w:tr w:rsidR="006F2606" w:rsidRPr="003D156F" w14:paraId="5346F312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404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9D81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99F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No colibactin varia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72D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At </w:t>
            </w:r>
            <w:proofErr w:type="spellStart"/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least</w:t>
            </w:r>
            <w:proofErr w:type="spellEnd"/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1 colibactin varia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nil"/>
            </w:tcBorders>
            <w:shd w:val="clear" w:color="auto" w:fill="auto"/>
            <w:noWrap/>
            <w:vAlign w:val="center"/>
            <w:hideMark/>
          </w:tcPr>
          <w:p w14:paraId="32FA9C3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</w:tr>
      <w:tr w:rsidR="006F2606" w:rsidRPr="003D156F" w14:paraId="39369970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111166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C94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1111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F35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79</w:t>
            </w:r>
          </w:p>
        </w:tc>
        <w:tc>
          <w:tcPr>
            <w:tcW w:w="0" w:type="auto"/>
            <w:tcBorders>
              <w:top w:val="single" w:sz="8" w:space="0" w:color="1111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49C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69</w:t>
            </w:r>
          </w:p>
        </w:tc>
        <w:tc>
          <w:tcPr>
            <w:tcW w:w="0" w:type="auto"/>
            <w:tcBorders>
              <w:top w:val="single" w:sz="8" w:space="0" w:color="111166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CD91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0</w:t>
            </w:r>
          </w:p>
        </w:tc>
        <w:tc>
          <w:tcPr>
            <w:tcW w:w="0" w:type="auto"/>
            <w:tcBorders>
              <w:top w:val="single" w:sz="8" w:space="0" w:color="111166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2551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515D31BE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27DD" w14:textId="62941DDD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Ma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42B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5DC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8 (66.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2EB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6 (6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88AA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632</w:t>
            </w:r>
          </w:p>
        </w:tc>
      </w:tr>
      <w:tr w:rsidR="006F2606" w:rsidRPr="003D156F" w14:paraId="19D77DFE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A1BAA" w14:textId="73BB6213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denoma co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43A3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90AA" w14:textId="1BE8BEB9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B74E" w14:textId="0568AE06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F46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446</w:t>
            </w:r>
          </w:p>
        </w:tc>
      </w:tr>
      <w:tr w:rsidR="006F2606" w:rsidRPr="003D156F" w14:paraId="069A2E53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92EB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501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930C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 (2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140A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F70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6F554D59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EB0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1-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A92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3FE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3 (1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DF2C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 (1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FB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6810B398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53CC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10-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6CD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9BA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8 (4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E87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0 (45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5A7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4AC63CB6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B8E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20-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DC0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A50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3 (23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9B98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0 (27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60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7D63AFD3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EE5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30-4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E38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EDB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0 (14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145E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 (1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708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4C191E7C" w14:textId="77777777" w:rsidTr="00403D06">
        <w:trPr>
          <w:trHeight w:val="300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281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50-99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C11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57AF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 (4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BDC4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 (3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E7B9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775FB2FA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35CD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&gt;10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0C6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A28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 (3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7187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0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D1E4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6F2606" w:rsidRPr="003D156F" w14:paraId="5DB91E01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22692" w14:textId="7CABF435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e at adenoma diagnosi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–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6B5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6 (17-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645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6 (17-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299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5 (23-8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401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931</w:t>
            </w:r>
          </w:p>
        </w:tc>
      </w:tr>
      <w:tr w:rsidR="006F2606" w:rsidRPr="003D156F" w14:paraId="11EA7E01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F02C" w14:textId="2835D3B6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RC, y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795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B32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0 (26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0597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F263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166</w:t>
            </w:r>
          </w:p>
        </w:tc>
      </w:tr>
      <w:tr w:rsidR="006F2606" w:rsidRPr="003D156F" w14:paraId="4584B9AD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9473" w14:textId="150C8BF8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ge at (first) CRC d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E07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3 (25-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E87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7.6 (25-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73B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9.8 (39-7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341E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61</w:t>
            </w:r>
          </w:p>
        </w:tc>
      </w:tr>
      <w:tr w:rsidR="006F2606" w:rsidRPr="003D156F" w14:paraId="5CC8C326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3EB81" w14:textId="008A2ACD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M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7C8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C1A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FA3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CF2E1B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905</w:t>
            </w:r>
          </w:p>
        </w:tc>
      </w:tr>
      <w:tr w:rsidR="006F2606" w:rsidRPr="003D156F" w14:paraId="0A7EB2BA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37B1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53B7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6A9C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1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32E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 (2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AA7CB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2F17E943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B38E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Health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AE2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C974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1 (3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591A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 (37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892B43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33C5D48B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75F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9C7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53F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3 (46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1A597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8 (41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5FA70C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29E0DFC8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7A63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Obes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B3D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0E1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 (18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266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 (18.6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53721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3A74A662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B9A0" w14:textId="752FE5B1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M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–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EEAE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6.8 (16.5-4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114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6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13A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6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4BF1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713</w:t>
            </w:r>
          </w:p>
        </w:tc>
      </w:tr>
      <w:tr w:rsidR="006F2606" w:rsidRPr="003D156F" w14:paraId="58DA01C2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D831" w14:textId="104373B0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Smok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9A6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24481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DAD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2EA12A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869</w:t>
            </w:r>
          </w:p>
        </w:tc>
      </w:tr>
      <w:tr w:rsidR="006F2606" w:rsidRPr="003D156F" w14:paraId="19E9B703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43B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BE3C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EE4A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46 (30.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72F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2 (28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DB2A82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1A93CC44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B593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Form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86D1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E587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3 (34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519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9 (3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EB82C9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25B84FE4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008A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urr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87C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D64A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4 (35.3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936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 (32.9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60707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4DA435C6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DA815" w14:textId="728F7AFA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moking PY 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07B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.5 (0-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F7E0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F3FC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E118D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57</w:t>
            </w:r>
          </w:p>
        </w:tc>
      </w:tr>
      <w:tr w:rsidR="006F2606" w:rsidRPr="003D156F" w14:paraId="2D8D4E13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7D2" w14:textId="40B5B596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lcohol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836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D90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1684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7BA9FB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031</w:t>
            </w:r>
          </w:p>
        </w:tc>
      </w:tr>
      <w:tr w:rsidR="006F2606" w:rsidRPr="003D156F" w14:paraId="3A4ECF44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903A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Nev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DBB7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E8F7E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7 (18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38986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 (15.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22FAEB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4BD4B73D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384B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Form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983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89AA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2 (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191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 (0.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F409659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1AC69D3C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7002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Curren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D631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CEAF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8 (73.5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0045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1 (84.7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7236C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</w:pPr>
            <w:r w:rsidRPr="003D156F">
              <w:rPr>
                <w:rFonts w:ascii="Arial" w:eastAsia="Times New Roman" w:hAnsi="Arial" w:cs="Arial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3D156F" w14:paraId="10BF9C2C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C6B6" w14:textId="1BCDE401" w:rsidR="003D156F" w:rsidRPr="003D156F" w:rsidRDefault="006F2606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lasses of alcohol/week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60BA1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5.0 (0-16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925AF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D9D9D9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90B4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6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D9D9D9"/>
              <w:right w:val="nil"/>
            </w:tcBorders>
            <w:shd w:val="clear" w:color="auto" w:fill="auto"/>
            <w:noWrap/>
            <w:vAlign w:val="center"/>
            <w:hideMark/>
          </w:tcPr>
          <w:p w14:paraId="7A9712F8" w14:textId="77777777" w:rsidR="003D156F" w:rsidRPr="003D156F" w:rsidRDefault="003D156F" w:rsidP="003D15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668</w:t>
            </w:r>
          </w:p>
        </w:tc>
      </w:tr>
    </w:tbl>
    <w:p w14:paraId="4181DCFC" w14:textId="32665699" w:rsidR="003D156F" w:rsidRDefault="003D156F"/>
    <w:p w14:paraId="1B1502F3" w14:textId="77777777" w:rsidR="003D156F" w:rsidRDefault="003D156F">
      <w:r>
        <w:br w:type="page"/>
      </w:r>
    </w:p>
    <w:p w14:paraId="756BCC02" w14:textId="55518ABC" w:rsidR="006F2606" w:rsidRPr="006F2606" w:rsidRDefault="006F2606" w:rsidP="006F2606">
      <w:pPr>
        <w:rPr>
          <w:sz w:val="20"/>
          <w:szCs w:val="20"/>
        </w:rPr>
      </w:pPr>
      <w:r w:rsidRPr="006F2606">
        <w:rPr>
          <w:b/>
          <w:bCs/>
          <w:sz w:val="20"/>
          <w:szCs w:val="20"/>
        </w:rPr>
        <w:lastRenderedPageBreak/>
        <w:t xml:space="preserve">Supplemental table </w:t>
      </w:r>
      <w:r>
        <w:rPr>
          <w:b/>
          <w:bCs/>
          <w:sz w:val="20"/>
          <w:szCs w:val="20"/>
        </w:rPr>
        <w:t>4</w:t>
      </w:r>
      <w:r w:rsidRPr="006F2606">
        <w:rPr>
          <w:sz w:val="20"/>
          <w:szCs w:val="20"/>
        </w:rPr>
        <w:t xml:space="preserve"> – Phenotypic characteristics comparison between patients with</w:t>
      </w:r>
      <w:r>
        <w:rPr>
          <w:sz w:val="20"/>
          <w:szCs w:val="20"/>
        </w:rPr>
        <w:t xml:space="preserve"> and without pks genes in their feces using fecal metagenomic sequencing.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4"/>
        <w:gridCol w:w="1280"/>
        <w:gridCol w:w="1432"/>
        <w:gridCol w:w="1380"/>
        <w:gridCol w:w="760"/>
      </w:tblGrid>
      <w:tr w:rsidR="006F2606" w:rsidRPr="006F2606" w14:paraId="3DA726CD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7F50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423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84F87" w14:textId="0C30B3DD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k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</w:t>
            </w: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ec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FE64E" w14:textId="175DF54A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r w:rsidRPr="006F26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k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in</w:t>
            </w: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fec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nil"/>
            </w:tcBorders>
            <w:shd w:val="clear" w:color="auto" w:fill="auto"/>
            <w:noWrap/>
            <w:vAlign w:val="center"/>
            <w:hideMark/>
          </w:tcPr>
          <w:p w14:paraId="5FD30657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</w:tr>
      <w:tr w:rsidR="006F2606" w:rsidRPr="006F2606" w14:paraId="5DA44866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4F3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44C3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EC9D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E2EE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B4FE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6F2606" w14:paraId="1D0D3F03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4CD9" w14:textId="0A06CAB0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Ma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– </w:t>
            </w: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C18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2CD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7 (7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D65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3 (4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EE8C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50</w:t>
            </w:r>
          </w:p>
        </w:tc>
      </w:tr>
      <w:tr w:rsidR="006F2606" w:rsidRPr="006F2606" w14:paraId="412AABA2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1AE0" w14:textId="60234785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Adenoma cou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ED378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.6 (2-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3A977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3.2 (2-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124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4.1 (4-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ECB5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813</w:t>
            </w:r>
          </w:p>
        </w:tc>
      </w:tr>
      <w:tr w:rsidR="006F2606" w:rsidRPr="006F2606" w14:paraId="054EE879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72B16" w14:textId="339FE58E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e at adenoma diagnosi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–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BE8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8.6 (24-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7BE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0.7 (49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C9A4C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5.6 (24-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82AC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414</w:t>
            </w:r>
          </w:p>
        </w:tc>
      </w:tr>
      <w:tr w:rsidR="006F2606" w:rsidRPr="006F2606" w14:paraId="1F64AD9C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90FF2" w14:textId="72A6C393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CRC, y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9447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27B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 (6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224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 (28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90E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35</w:t>
            </w:r>
          </w:p>
        </w:tc>
      </w:tr>
      <w:tr w:rsidR="006F2606" w:rsidRPr="006F2606" w14:paraId="337DF407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FC48" w14:textId="488320DA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ge at (first) CRC diagnosi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F425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7.9 (42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15B9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56.0 (42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D64D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63.5 (62-6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256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62</w:t>
            </w:r>
          </w:p>
        </w:tc>
      </w:tr>
      <w:tr w:rsidR="006F2606" w:rsidRPr="006F2606" w14:paraId="24A98C36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83F1" w14:textId="57A5211A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MI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nl-NL" w:eastAsia="nl-NL"/>
              </w:rPr>
              <w:t>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D6E64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.9 (18-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FB3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7.9 (21.5-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2A514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2.3 (18-2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3D54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041</w:t>
            </w:r>
          </w:p>
        </w:tc>
      </w:tr>
      <w:tr w:rsidR="006F2606" w:rsidRPr="006F2606" w14:paraId="2A4DBC2A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4CCC9" w14:textId="787F6D4D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Smoking PY 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0F45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4.2 (0-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85B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5.2 (0-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8D510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2.7 (0-7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28BE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818</w:t>
            </w:r>
          </w:p>
        </w:tc>
      </w:tr>
      <w:tr w:rsidR="006F2606" w:rsidRPr="006F2606" w14:paraId="7E2C07BE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8675C" w14:textId="0E8AECAD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lasses of alcohol/week </w:t>
            </w:r>
            <w:r w:rsidRPr="003D156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nl-NL"/>
              </w:rPr>
              <w:t>– 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EE9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1.6 (0-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08B7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29.5 (6-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55BC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11.2 (0-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CD70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ascii="Calibri" w:eastAsia="Times New Roman" w:hAnsi="Calibri" w:cs="Calibri"/>
                <w:color w:val="000000"/>
                <w:sz w:val="20"/>
                <w:szCs w:val="20"/>
                <w:lang w:val="nl-NL" w:eastAsia="nl-NL"/>
              </w:rPr>
              <w:t>0.355</w:t>
            </w:r>
          </w:p>
        </w:tc>
      </w:tr>
    </w:tbl>
    <w:p w14:paraId="164D669D" w14:textId="7BF621EA" w:rsidR="003D156F" w:rsidRDefault="003D156F"/>
    <w:p w14:paraId="2C80067E" w14:textId="4685EC9C" w:rsidR="00B16074" w:rsidRDefault="00B16074"/>
    <w:p w14:paraId="1AD2F889" w14:textId="2A956DC6" w:rsidR="00B16074" w:rsidRDefault="00B16074"/>
    <w:p w14:paraId="41A0FBC7" w14:textId="57E7D9A2" w:rsidR="00B16074" w:rsidRDefault="00B16074"/>
    <w:p w14:paraId="7494FB9B" w14:textId="12856EC2" w:rsidR="00B16074" w:rsidRDefault="00B16074"/>
    <w:p w14:paraId="23F6CF49" w14:textId="77777777" w:rsidR="00B16074" w:rsidRDefault="00B16074"/>
    <w:p w14:paraId="55578384" w14:textId="4B0AE4BE" w:rsidR="006F2606" w:rsidRPr="006F2606" w:rsidRDefault="006F2606" w:rsidP="006F2606">
      <w:pPr>
        <w:rPr>
          <w:sz w:val="20"/>
          <w:szCs w:val="20"/>
        </w:rPr>
      </w:pPr>
      <w:r w:rsidRPr="006F2606">
        <w:rPr>
          <w:b/>
          <w:bCs/>
          <w:sz w:val="20"/>
          <w:szCs w:val="20"/>
        </w:rPr>
        <w:t xml:space="preserve">Supplemental table </w:t>
      </w:r>
      <w:r w:rsidR="00B16074">
        <w:rPr>
          <w:b/>
          <w:bCs/>
          <w:sz w:val="20"/>
          <w:szCs w:val="20"/>
        </w:rPr>
        <w:t>5</w:t>
      </w:r>
      <w:r w:rsidRPr="006F2606">
        <w:rPr>
          <w:sz w:val="20"/>
          <w:szCs w:val="20"/>
        </w:rPr>
        <w:t xml:space="preserve"> – Phenotypic characteristics comparison </w:t>
      </w:r>
      <w:r>
        <w:rPr>
          <w:sz w:val="20"/>
          <w:szCs w:val="20"/>
        </w:rPr>
        <w:t xml:space="preserve">between </w:t>
      </w:r>
      <w:r w:rsidRPr="006F2606">
        <w:rPr>
          <w:sz w:val="20"/>
          <w:szCs w:val="20"/>
        </w:rPr>
        <w:t>patients with</w:t>
      </w:r>
      <w:r>
        <w:rPr>
          <w:sz w:val="20"/>
          <w:szCs w:val="20"/>
        </w:rPr>
        <w:t xml:space="preserve"> pks genes in their feces and SBS88 and/or ID18 in WGS and patients with pks genes in their feces but no SBS88 or ID18 in WGS. 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24"/>
        <w:gridCol w:w="1280"/>
        <w:gridCol w:w="1432"/>
        <w:gridCol w:w="1432"/>
        <w:gridCol w:w="760"/>
      </w:tblGrid>
      <w:tr w:rsidR="006F2606" w:rsidRPr="006F2606" w14:paraId="577EFD73" w14:textId="77777777" w:rsidTr="00403D06">
        <w:trPr>
          <w:trHeight w:val="315"/>
        </w:trPr>
        <w:tc>
          <w:tcPr>
            <w:tcW w:w="0" w:type="auto"/>
            <w:tcBorders>
              <w:top w:val="single" w:sz="8" w:space="0" w:color="FFFFFF"/>
              <w:left w:val="nil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725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56A9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E7A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SBS88/ID18+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087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SBS88/ID18-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4" w:space="0" w:color="auto"/>
              <w:bottom w:val="single" w:sz="8" w:space="0" w:color="111166"/>
              <w:right w:val="nil"/>
            </w:tcBorders>
            <w:shd w:val="clear" w:color="auto" w:fill="auto"/>
            <w:noWrap/>
            <w:vAlign w:val="center"/>
            <w:hideMark/>
          </w:tcPr>
          <w:p w14:paraId="246F28D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i/>
                <w:iCs/>
                <w:color w:val="000000"/>
                <w:sz w:val="20"/>
                <w:szCs w:val="20"/>
                <w:lang w:val="nl-NL" w:eastAsia="nl-NL"/>
              </w:rPr>
              <w:t>p-value</w:t>
            </w:r>
          </w:p>
        </w:tc>
      </w:tr>
      <w:tr w:rsidR="006F2606" w:rsidRPr="006F2606" w14:paraId="62A37DFF" w14:textId="77777777" w:rsidTr="00403D06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FED7" w14:textId="56C4688A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Tot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64AF" w14:textId="21977B62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</w:t>
            </w:r>
            <w:r w:rsidR="00C26144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5A9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954B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45CB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6F2606" w:rsidRPr="006F2606" w14:paraId="2360BACF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58637" w14:textId="28A17E0E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Male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AB90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5113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B2D88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 (8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E75F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500</w:t>
            </w:r>
          </w:p>
        </w:tc>
      </w:tr>
      <w:tr w:rsidR="006F2606" w:rsidRPr="006F2606" w14:paraId="2DFE2C7A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B5983" w14:textId="46E9B579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Adenoma count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C6E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3.6 (2-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CE0E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2.0 (2-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E133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4.0 (10-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153F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650</w:t>
            </w:r>
          </w:p>
        </w:tc>
      </w:tr>
      <w:tr w:rsidR="006F2606" w:rsidRPr="006F2606" w14:paraId="7F893CEB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1BB1" w14:textId="519DD1FB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e at adenoma diagnosis 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– 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00D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8.6 (24-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D9AC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0.5 (55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83B6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0.8 (49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AA1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948</w:t>
            </w:r>
          </w:p>
        </w:tc>
      </w:tr>
      <w:tr w:rsidR="006F2606" w:rsidRPr="006F2606" w14:paraId="350D7340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EF0B" w14:textId="0031F824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CRC, yes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9539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6C1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 (75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8B7CD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 (50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02BCF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571</w:t>
            </w:r>
          </w:p>
        </w:tc>
      </w:tr>
      <w:tr w:rsidR="006F2606" w:rsidRPr="006F2606" w14:paraId="081260FC" w14:textId="77777777" w:rsidTr="00403D06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B29ED" w14:textId="34B51C75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ge at (first) CRC diagnosis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– 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5479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7.9 (42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6498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50.7 (42-5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515B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61.3 (49-6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F59BC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232</w:t>
            </w:r>
          </w:p>
        </w:tc>
      </w:tr>
      <w:tr w:rsidR="006F2606" w:rsidRPr="006F2606" w14:paraId="1EE526D3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554D" w14:textId="71FE51AA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BMI 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nl-NL" w:eastAsia="nl-NL"/>
              </w:rPr>
              <w:t>– n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835D5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5.9 (18-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5CB1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7.6 (21.5-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6A0E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8.1 (23.7-3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A769D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898</w:t>
            </w:r>
          </w:p>
        </w:tc>
      </w:tr>
      <w:tr w:rsidR="006F2606" w:rsidRPr="006F2606" w14:paraId="48A73A8A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F328F" w14:textId="5F90BDA1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Smoking PY </w:t>
            </w: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– 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83D8" w14:textId="11A84E80" w:rsidR="006F2606" w:rsidRPr="00742858" w:rsidRDefault="00742858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742858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5.2 (0-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E4E3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9.8 (4-3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B621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8.9 (0-5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9C56A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425</w:t>
            </w:r>
          </w:p>
        </w:tc>
      </w:tr>
      <w:tr w:rsidR="006F2606" w:rsidRPr="006F2606" w14:paraId="20E67F3F" w14:textId="77777777" w:rsidTr="00403D06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DA177" w14:textId="5F44177C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6F260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Glasses of alcohol/week – </w:t>
            </w:r>
            <w:r w:rsidRPr="003D156F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mean (min-max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82A3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21.6 (0-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7A37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16.7 (11-2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19BD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37.2 (6-14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52E2" w14:textId="77777777" w:rsidR="006F2606" w:rsidRPr="006F2606" w:rsidRDefault="006F2606" w:rsidP="006F260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</w:pPr>
            <w:r w:rsidRPr="006F2606">
              <w:rPr>
                <w:rFonts w:eastAsia="Times New Roman" w:cstheme="minorHAnsi"/>
                <w:color w:val="000000"/>
                <w:sz w:val="20"/>
                <w:szCs w:val="20"/>
                <w:lang w:val="nl-NL" w:eastAsia="nl-NL"/>
              </w:rPr>
              <w:t>0.573</w:t>
            </w:r>
          </w:p>
        </w:tc>
      </w:tr>
    </w:tbl>
    <w:p w14:paraId="7346F94E" w14:textId="77777777" w:rsidR="006F2606" w:rsidRDefault="006F2606"/>
    <w:sectPr w:rsidR="006F2606" w:rsidSect="00ED225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256"/>
    <w:rsid w:val="000408FF"/>
    <w:rsid w:val="00241940"/>
    <w:rsid w:val="003D156F"/>
    <w:rsid w:val="00403D06"/>
    <w:rsid w:val="004D41D0"/>
    <w:rsid w:val="0053029A"/>
    <w:rsid w:val="00666966"/>
    <w:rsid w:val="006F2606"/>
    <w:rsid w:val="00742858"/>
    <w:rsid w:val="007B4972"/>
    <w:rsid w:val="007B7038"/>
    <w:rsid w:val="0091748F"/>
    <w:rsid w:val="0093174A"/>
    <w:rsid w:val="00B16074"/>
    <w:rsid w:val="00B524A7"/>
    <w:rsid w:val="00BE46B3"/>
    <w:rsid w:val="00C26144"/>
    <w:rsid w:val="00D948FB"/>
    <w:rsid w:val="00DC54AB"/>
    <w:rsid w:val="00ED2256"/>
    <w:rsid w:val="00F62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20CB7"/>
  <w15:chartTrackingRefBased/>
  <w15:docId w15:val="{B88006B9-479F-47EB-84E3-6A19DA25D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04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1976</Words>
  <Characters>1086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louw, D. (PATH)</dc:creator>
  <cp:keywords/>
  <dc:description/>
  <cp:lastModifiedBy>Terlouw, D. (PATH)</cp:lastModifiedBy>
  <cp:revision>2</cp:revision>
  <dcterms:created xsi:type="dcterms:W3CDTF">2023-05-31T13:20:00Z</dcterms:created>
  <dcterms:modified xsi:type="dcterms:W3CDTF">2023-05-31T13:20:00Z</dcterms:modified>
</cp:coreProperties>
</file>